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lang w:val="en-US" w:eastAsia="zh-CN"/>
        </w:rPr>
        <w:t xml:space="preserve">Table 2 </w:t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highlight w:val="none"/>
        </w:rPr>
      </w:pPr>
      <w:r>
        <w:rPr>
          <w:rFonts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lang w:val="en-US" w:eastAsia="zh-CN"/>
        </w:rPr>
        <w:t>Table 2 is the d</w:t>
      </w:r>
      <w:r>
        <w:rPr>
          <w:rFonts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</w:rPr>
        <w:t>escriptive statistics before the issuance of the Notice</w:t>
      </w:r>
    </w:p>
    <w:tbl>
      <w:tblPr>
        <w:tblW w:w="8626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530"/>
        <w:gridCol w:w="1486"/>
        <w:gridCol w:w="1705"/>
        <w:gridCol w:w="1705"/>
      </w:tblGrid>
      <w:tr>
        <w:trPr/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nimum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ximu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d. Deviation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ting upgrade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0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9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The scores of rating up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1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the difference of rating up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3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25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4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Rating down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3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The scores of rating down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5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he difference of rating down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46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Dual rating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8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Multiple rating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Chengxin_Moody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8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Lianhe_Fitch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4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Return on equity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709.7962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7.733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482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2721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Debt-to-equity ratio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9.633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1006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.7473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Current ratio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2.5106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07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8958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Inventory turnover rate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976.602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.025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8.5865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Main business revenue growth rate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99.9329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7866.862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6.6545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608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Corporate bond default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30</w:t>
            </w:r>
          </w:p>
        </w:tc>
      </w:tr>
      <w:tr>
        <w:trPr/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lid N</w:t>
            </w:r>
          </w:p>
        </w:tc>
        <w:tc>
          <w:tcPr>
            <w:tcW w:w="6426" w:type="dxa"/>
            <w:gridSpan w:val="4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8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Data sources: Wind database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1:31Z</dcterms:created>
  <dc:creator>11917</dc:creator>
  <dc:description/>
  <dc:language>en-US</dc:language>
  <cp:lastModifiedBy>Kitty Lorous</cp:lastModifiedBy>
  <dcterms:modified xsi:type="dcterms:W3CDTF">2024-06-25T09:4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70FA6CCF044AD39F5D995A307E936D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